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A49D990" w14:textId="0E4CB282" w:rsidR="004C0ABF" w:rsidRDefault="00315207" w:rsidP="004C0AB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C0ABF" w:rsidRPr="005B1048">
        <w:rPr>
          <w:szCs w:val="24"/>
        </w:rPr>
        <w:t xml:space="preserve">Pre-Operative Platelet Count </w:t>
      </w:r>
      <w:r w:rsidR="004C0ABF">
        <w:rPr>
          <w:szCs w:val="24"/>
        </w:rPr>
        <w:t>i</w:t>
      </w:r>
      <w:r w:rsidR="004C0ABF" w:rsidRPr="005B1048">
        <w:rPr>
          <w:szCs w:val="24"/>
        </w:rPr>
        <w:t xml:space="preserve">s </w:t>
      </w:r>
      <w:r w:rsidR="004C0AB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5572802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62B48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428943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C5A5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122380F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5242B34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E0164B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1D4E21E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4CAE5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98868E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E40D33D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11F479C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A24D3A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11B984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0FDF70C" w:rsidR="0084548A" w:rsidRDefault="00210A33" w:rsidP="0084548A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5E75D12" wp14:editId="09112CD1">
                <wp:simplePos x="0" y="0"/>
                <wp:positionH relativeFrom="column">
                  <wp:posOffset>3976645</wp:posOffset>
                </wp:positionH>
                <wp:positionV relativeFrom="paragraph">
                  <wp:posOffset>13967</wp:posOffset>
                </wp:positionV>
                <wp:extent cx="360" cy="360"/>
                <wp:effectExtent l="38100" t="38100" r="38100" b="38100"/>
                <wp:wrapNone/>
                <wp:docPr id="451970804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46329C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311.9pt;margin-top:-.1pt;width:2.5pt;height: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">
                <v:imagedata r:id="rId6" o:title=""/>
              </v:shape>
            </w:pict>
          </mc:Fallback>
        </mc:AlternateContent>
      </w:r>
    </w:p>
    <w:p w14:paraId="15BC7634" w14:textId="46C5399B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7E151F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0D6D06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2583B18" w:rsidR="0084548A" w:rsidRPr="00F50592" w:rsidRDefault="007C4B3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16879592" wp14:editId="5591164C">
                <wp:simplePos x="0" y="0"/>
                <wp:positionH relativeFrom="column">
                  <wp:posOffset>2593340</wp:posOffset>
                </wp:positionH>
                <wp:positionV relativeFrom="paragraph">
                  <wp:posOffset>-315595</wp:posOffset>
                </wp:positionV>
                <wp:extent cx="2575470" cy="708025"/>
                <wp:effectExtent l="38100" t="38100" r="0" b="41275"/>
                <wp:wrapNone/>
                <wp:docPr id="1775090127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2575470" cy="70802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4C0F8C4" id="Ink 14" o:spid="_x0000_s1026" type="#_x0000_t75" style="position:absolute;margin-left:203.5pt;margin-top:-25.55pt;width:204.25pt;height:57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&#13;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Joshua </w:t>
      </w:r>
      <w:proofErr w:type="spellStart"/>
      <w:r>
        <w:rPr>
          <w:rFonts w:ascii="Arial" w:hAnsi="Arial" w:cs="Arial"/>
          <w:sz w:val="20"/>
        </w:rPr>
        <w:t>Mehany</w:t>
      </w:r>
      <w:proofErr w:type="spellEnd"/>
      <w:r w:rsidR="00D85183">
        <w:rPr>
          <w:rFonts w:ascii="Arial" w:hAnsi="Arial" w:cs="Arial"/>
          <w:sz w:val="20"/>
        </w:rPr>
        <w:tab/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315207">
        <w:rPr>
          <w:rFonts w:ascii="Arial" w:hAnsi="Arial" w:cs="Arial"/>
          <w:sz w:val="20"/>
        </w:rPr>
        <w:t>12/2</w:t>
      </w:r>
      <w:r w:rsidR="001D198F">
        <w:rPr>
          <w:rFonts w:ascii="Arial" w:hAnsi="Arial" w:cs="Arial"/>
          <w:sz w:val="20"/>
        </w:rPr>
        <w:t>9</w:t>
      </w:r>
      <w:r w:rsidR="002A1CB8">
        <w:rPr>
          <w:rFonts w:ascii="Arial" w:hAnsi="Arial" w:cs="Arial"/>
          <w:sz w:val="20"/>
        </w:rPr>
        <w:t>/2024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D198F"/>
    <w:rsid w:val="001F20F5"/>
    <w:rsid w:val="00204204"/>
    <w:rsid w:val="002074F1"/>
    <w:rsid w:val="00210A33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520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0AB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4B31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3E2"/>
    <w:rsid w:val="00EC5C5F"/>
    <w:rsid w:val="00EF6F78"/>
    <w:rsid w:val="00F12BDC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2:32.483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0 8027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3:41.59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23 1174 24575,'0'-7'0,"0"-2"0,1-4 0,0-5 0,0-4 0,-1 5 0,1 5 0,-1 6 0,0 2 0,0-1 0,0-1 0,1 0 0,0-3 0,-1-1 0,1-1 0,0-1 0,0 0 0,0 0 0,0 0 0,1-4 0,1-9 0,0 4 0,1-6 0,-2 10 0,1 1 0,-1 0 0,1-3 0,-1-2 0,1-2 0,0 3 0,-1 3 0,0 3 0,0 2 0,1-2 0,0-2 0,1-2 0,1 0 0,0 1 0,1 1 0,0 2 0,2-5 0,2-2 0,3-5 0,1 1 0,1-2 0,0 0 0,3-3 0,0 1 0,4-6 0,1 0 0,4-6 0,-2 5 0,-6 9 0,-3 7 0,-4 7 0,2-2 0,3-1 0,3-2 0,-3 4 0,0 2 0,-3 3 0,0 1 0,0 0 0,0 0 0,1-1 0,-2 2 0,-2 1 0,-2 2 0,-1 1 0,3-1 0,1-1 0,3-1 0,1 0 0,27-2 0,-19 4 0,19-2 0,-24 3 0,-6 1 0,0 1 0,-7 1 0,-1-1 0,-2 2 0,0 3 0,-1 2 0,1 2 0,2 8 0,0 3 0,2 9 0,0 1 0,-2-1 0,-1 0 0,-1-1 0,0 4 0,-1 2 0,1 5 0,-1 1 0,0-7 0,0-3 0,-1-8 0,0 2 0,0 2 0,-1 3 0,0 1 0,0-9 0,0 1 0,-1-10 0,1 4 0,-3 5 0,-2 0 0,-2 5 0,0-2 0,0-3 0,0 0 0,-1-2 0,0 3 0,-1 1 0,-1 1 0,1-1 0,-1 2 0,0 0 0,-1 1 0,0 1 0,-1 2 0,-1 3 0,-2 1 0,3-3 0,1-2 0,1-5 0,2-3 0,-24 47 0,17-36 0,-24 43 0,26-52 0,-4 6 0,-1-3 0,5-7 0,-4 4 0,6-8 0,0-2 0,2 0 0,0-1 0,-1 2 0,-1 0 0,0 1 0,-1 1 0,0-1 0,1 1 0,0 0 0,-1 1 0,-2 2 0,-1 2 0,-3 1 0,3-2 0,0 0 0,1-2 0,1 0 0,-3 0 0,0 1 0,-2 1 0,2-2 0,1-3 0,2-1 0,1-2 0,-4 1 0,-2 0 0,-3 1 0,1 0 0,3-3 0,2 0 0,1-2 0,-1 2 0,-1 0 0,-2 2 0,1 1 0,2-2 0,1-1 0,2-2 0,-1 2 0,-1 0 0,-2 2 0,0 1 0,5-5 0,2 0 0,4-4 0,1 0 0,2-2 0,0-5 0,1-6 0,-1-1 0,0-5 0,1 3 0,-1-1 0,1 4 0,0 1 0,1 5 0,0 1 0,0-2 0,0 0 0,0-2 0,1-2 0,1-2 0,2-3 0,0-3 0,3-4 0,1-2 0,3-3 0,5-5 0,4-5-791,6-7 791,5-4 0,-6 9 0,-1 2 0,-6 11 0,1-1 0,0 2 0,1 0 0,-1 2 0,-5 7 791,-1 1-791,-5 6 0,0 1 0,1-1 0,0 0 0,2-1 0,-1 1 0,-1 1 0,-1 1 0,-1 1 0,5-2 0,2-1 0,4-3 0,0 1 0,1 0 0,-1 2 0,0 0 0,4-2 0,3-1 0,4-3 0,3 0 0,-4 1 0,-1 1 0,-3 3 0,0-1 0,4-1 0,0 0 0,3 0 0,-8 3 0,-4 1 0,-8 3 0,-1 0 0,0 1 0,-1 0 0,1 0 0,0 1 0,-1-1 0,0 2 0,-1 0 0,8 0 0,2 1 0,6 0 0,-3 0 0,3-1 0,-3 0 0,4 0 0,5 1 0,-3-1 0,3 1 0,-7 0 0,-5 0 0,-5 0 0,-6 0 0,-2 0 0,-2 1 0,-7 4 0,-7 6 0,1-1 0,-1 2 0,7-6 0,1 3 0,2-5 0,-1 5 0,2-7 0,0 2 0,0-1 0,0 0 0,1 0 0,-1-1 0,1 0 0,-1 0 0,0-1 0,1 0 0,0 0 0,1 0 0,0-1 0,1 0 0,0 0 0,1 1 0,0-1 0,0 1 0,-1-1 0,1 0 0,0 0 0,0 0 0,0 0 0,-1 0 0,0 0 0,1 0 0,1-1 0,0-1 0,2 0 0,-2 0 0,-1 0 0,0 1 0,-1-1 0,-1 0 0,1 0 0,-1 0 0,-1 1 0,0 0 0,0 1 0,2 0 0,0-1 0,36-2 0,-17 1 0,36-2 0,-27 1 0,1 0 0,-6 0 0,-9 0 0,-7 1 0,46-11 0,-36 6 0,40-10 0,-42 9 0,-5 2 0,-3 1 0,-5 2 0,-2 1 0,-6 11 0,-2 3 0,-6 11 0,1-3 0,2-5 0,-1-1 0,3-7 0,-9 8 0,9-9 0,-5 3 0,9-8 0,-5 1 0,2-1 0,-4 1 0,5-1 0,2 0 0,17-3 0,3 0 0,15-2 0,11-5 0,-9 1 0,10-4 0,-18 3 0,-2 0 0,-4 2 0,1-1 0,7-1 0,3-2 0,8-1 0,-9 2 0,-7 3 0,-10 1 0,-6 2 0,3-2 0,3-2 0,3-4 0,4-3 0,-4 2 0,-1-2 0,-4 2 0,0-2 0,1-1 0,1-1 0,-2 1 0,-3 4 0,-2 3 0,-3 4 0,1-3 0,2-2 0,1-4 0,3-2 0,-3 3 0,-1 1 0,-1 3 0,-1-1 0,1 0 0,0 0 0,-1-1 0,1-2 0,0 0 0,-1-1 0,1 0 0,-1 0 0,1 1 0,-1-1 0,3-3 0,2-7 0,1-2 0,2-6 0,-1 5 0,-3 5 0,-4 7 0,-1 4 0,-1-1 0,0 0 0,-1-2 0,0 2 0,-1 3 0,-1 2 0,0 2 0,0 2 0,0 1 0,0 1 0,-7 9 0,-1 1 0,-6 8 0,-7 10 0,-4 7-1015,-8 12 1015,-1 4 0,-1 0 0,1 1 0,1-1 0,4-5 0,6-9 0,6-8 0,4-5 0,1 1 0,-1 2 0,1 2 0,1-1 1015,3-9-1015,3-2 0,3-9 0,0-1 0,1-1 0,0-1 0,0-1 0,1 0 0,-1-1 0,1-1 0,0 0 0,0 0 0,-1 1 0,0-1 0,0-1 0,-1 1 0,1 0 0,0 1 0,0 1 0,0-1 0,1 0 0,-1 0 0,0-2 0,0 2 0,0-1 0,-1 2 0,1-1 0,-1 1 0,0 0 0,-1 0 0,1 0 0,0-1 0,1 0 0,0-1 0,3-4 0,1-2 0,2-4 0,1-1 0,1 0 0,0-1 0,0 1 0,3-4 0,3-2 0,3-3 0,1-2 0,2 2 0,0-1 0,2 1 0,-1 2 0,0 1 0,-2 2 0,1 1 0,-8 6 0,-2 2 0,-7 8 0,0 2 0,1 3 0,0 0 0,7 9 0,-1-4 0,4 6 0,-4-7 0,0-3 0,-1 0 0,1-2 0,-3-1 0,0-1 0,-2-3 0,0 0 0,1 1 0,1-1 0,1 1 0,1-1 0,-3 0 0,0-2 0,-2 0 0,1 0 0,-1 0 0,2 0 0,-2 0 0,1 0 0,-1 0 0,0 0 0,1 0 0,-1 0 0,0 0 0,0 0 0,-1 0 0,-1-1 0,0 1 0,1-1 0,-1 0 0,0-1 0,0 0 0,1 0 0,-1 0 0,1 0 0,0-1 0,-1 1 0,0 1 0,0 0 0</inkml:trace>
  <inkml:trace contextRef="#ctx0" brushRef="#br0" timeOffset="2646">3022 475 24575,'3'-6'0,"0"1"0,3-6 0,2-1 0,4-7 0,7-6 0,-8 10 0,6-6 0,-7 10 0,1-3 0,0 1 0,0 0 0,0 2 0,-1 0 0,0 1 0,1-1 0,0 0 0,-1 1 0,-3 3 0,-1 1 0,-3 4 0,0 0 0,13-7 0,-8 6 0,15-6 0,-12 7 0,6 0 0,-2 0 0,0 1 0,1 0 0,0 0 0,-1 0 0,-1 0 0,-1 0 0,-1 1 0,0-1 0,-2 1 0,0 0 0,-3 0 0,-1 0 0,-3 0 0,-1 1 0,0-1 0,-1 0 0,0 0 0,0 1 0,1-1 0,0 1 0,2 8 0,1 2 0,2 7 0,0 3 0,-1 4 0,-1 3 0,-1 3 0,-1 12-735,-1 3 735,-2 11 0,0-8 0,-1 2 0,-1-7 0,-2 3 0,-3 9 0,-2 0-1302,-4 8 1302,0-5 0,2-13 0,1-5 0,2-13 0,-1 1 0,-13 33 0,12-32 0,-9 20 0,15-39 687,1-3-687,0-2 1350,1-2-1350,1 0 0,0-2 0,0 0 0,0 0 0,0-1 0,1 1 0,-1 0 0,0 1 0,0-2 0,0 1 0,0 0 0,0 0 0,-1 3 0,-1 0 0,0 1 0,0 1 0,1-1 0,0-1 0,0-1 0,2-2 0,-1 0 0,1-1 0,0-5 0,2-4 0,4-8 0,1-3 0,2-4 0,-1 2 0,0-2 0,-1 2 0,1-3 0,-1 0 0,1 0 0,0-1 0,-1 0 0,5-10 0,0-3 0,4-12-835,0-2 835,-1 5 0,1-2 0,-3 5 0,1-5 0,0-3 0,0-4 0,-3 14 0,-2 9 0,-4 16 0,2-1 0,0-3 0,4-6 0,-1-1 0,-1 8 835,0-2-835,-1 6 0,2-3 0,0 1 0,1 1 0,1 1 0,-1 2 0,1 2 0,-3 3 0,-2 3 0,-3 3 0,-1 1 0,-1 1 0,0 1 0,1 1 0,0 1 0,2 1 0,23 37 0,-18-25 0,18 33 0,-23-32 0,2 23 0,-2 2 0,-1 13-834,-2-2 834,-2-1 0,-2 0 0,0 2 0,-4 8-1944,-2 8 1944,-5 10 0,-1 6 0,2-21 0,0-6 0,3-19 0,0-3 0,1-5 0,1-3 0,0-4 751,3-8-751,2-11 2027,5-15-2027,1-5 0,2-4 0,0 5 0,0 0 0,1-6 0,2-2 0,1-6 0,2-2 0,1-3 0,1-1 0,1-4 0,8-12-2139,6-13 2139,10-14 0,5-9 0,-19 37 0,16-26 0,2 0 0,-12 23-1173,10-18 0,0 0 1173,-7 17 0,-12 18 0,8-14 0,-22 37 0,8-12 0,-15 22 1865,1 0-1865,1-1 2620,0 0-2620,0 1 0,0 0 0,0 0 0,-2 1 0,1 0 0,-1 1 0,0-1 0,1 1 0,-1 0 0,8 3 0,2-1 0,6 4 0,-1-2 0,-3 0 0,-2-1 0,-3 0 0,-2-2 0,-1 1 0,-3-1 0,0 0 0,0 1 0,0 1 0,0 1 0,0 6 0,0 5 0,1 8 0,-1 4 0,-1 4 0,0 2 0,-1 5 0,0 6-1247,0 16 1247,0 9-2417,0 14 2417,0-2 0,0-2 0,0-2 0,0 0 0,1 8 0,0 5 0,0 6 0,1-20 0,0-21 0,0-26 0,0-15 0,0-5 0,0-2 1090,-1-3-1090,1-2 2574,-2 0-2574,1-1 0,1-2 0,8-6 0,4-2 0,8-6 0,0 1 0,-1 0 0,0-1 0,-1 2 0,3-1 0,0 0 0,3 0 0,-4 2 0,1 2 0,-1 0 0,2 2 0,7-2 0,9-2 0,7-1-515,7 0 515,-13 3 0,-10 2 0,-15 4 0,-7 1 0,-3 2 0,-2 0 0</inkml:trace>
  <inkml:trace contextRef="#ctx0" brushRef="#br0" timeOffset="6691">4646 1196 24575,'9'-7'0,"-1"0"0,3-1 0,13-13 0,-5 5 0,9-7 0,-13 9 0,0 0 0,-6 5 0,1-1 0,-4 4 0,-1 2 0,-7 2 0,-4 4 0,-8 2 0,-1 1 0,-1 2 0,-13 8 0,15-7 0,-11 6 0,18-9 0,0 0 0,2 0 0,2-3 0,1 1 0,0 0 0,1 0 0,0-1 0,0 0 0,1 0 0,0-1 0,1 0 0,1-1 0,1 1 0,0 0 0,1-1 0,1 1 0,-1-1 0,2 0 0,0 0 0,1 0 0,0 0 0,-1 0 0,0 0 0,-1 0 0,0-1 0,0 1 0,1 0 0,-1-1 0,0 1 0,-1-1 0,0 1 0,1 0 0,3-3 0,2 0 0,2-1 0,0-1 0,-1-1 0,0 0 0,-1-1 0,0-1 0,1 0 0,-1 0 0,0 0 0,-2 1 0,-1 1 0,-2 0 0,2-1 0,-1 0 0,1-2 0,4-4 0,-1 1 0,3-4 0,-2 2 0,0 0 0,0-1 0,0 0 0,2-3 0,0-2 0,-1 0 0,1-2 0,-3 1 0,-1 3 0,-2 1 0,-2 2 0,0-5 0,1-1 0,0-4 0,-1 0 0,0 1 0,-1 2 0,-1 0 0,0-2 0,1-3 0,-1-3 0,0-2 0,-1 6 0,-1 3 0,0 4 0,0 2 0,-1 2 0,1 2 0,0 2 0,-1 5 0,-2 6 0,-1 12 0,-3 6 0,-2 10 0,0 7 0,-2 4 0,0 13 0,-2 8-2061,-5 25 2061,3-12 0,-1 5 0,5-22-414,1-10 414,2-4 0,2-6 0,2-4 0,-1-3 0,0-1 0,0-3 2014,0-1-2014,1-7 461,1-2-461,0-6 0,0-2 0,1 1 0,0-1 0,1 0 0,-1-2 0,1-2 0,0-1 0,-1-1 0,1 1 0,0-1 0,-1 1 0,1-6 0,0 1 0,0-5 0,2 1 0,-1-2 0,6-10 0,-3 7 0,3-8 0,2 6 0,1-1 0,4-6 0,3 1 0,1 0 0,4 0 0,2 0 0,3-2 0,2 0 0,4-1 0,-8 4 0,-6 7 0,-8 5 0,-5 4 0,-3 1 0,0 3 0,-2 3 0,1 3 0,-1 2 0,1 3 0,1 14 0,-2-13 0,1 14 0,-2-20 0,0 4 0,0-3 0,0 1 0,0-3 0,0 0 0,0-3 0,0 0 0,1-1 0,-1-1 0,2 0 0,0-1 0,3 0 0,6-1 0,3-2 0,5-1 0,1-3 0,0 0 0,2-2 0,0-1 0,-3-1 0,-1 1 0,-2-1 0,-4 2 0,-2 2 0,-3 2 0,-3 2 0,1 0 0,-2 0 0,0 0 0,-1 1 0,-1 4 0,0 0 0,-1 4 0,0 1 0,1 1 0,3 9 0,1-7 0,1 4 0,-2-12 0,-1 0 0,0-1 0,-6 0 0,-2 1 0,-6 1 0,0-1 0,-4 5 0,-11 6 0,5-2 0,-2 2 0,15-8 0,6-3 0,1-1 0,8-4 0,1-1 0,13-7 0,-4 2 0,5-2 0,-6 1 0,1 1 0,0 0 0,-1 1 0,2-1 0,-6 3 0,-2 1 0,-6 2 0,-2 2 0,0-1 0,-1 2 0,0 0 0,1 0 0,1 0 0,1 0 0,-2 0 0,2 0 0,-2 1 0,0 0 0,0 0 0,0 1 0,-1 1 0,1 0 0,-1 1 0,0 1 0,-1 2 0,1 5 0,-1-2 0,0 4 0,0-4 0,-1 2 0,1 1 0,-1 2 0,0 0 0,1 3 0,-1 2 0,1 4 0,0 0 0,0-3 0,0 0 0,0-2 0,0-2 0,0-2 0,-1-3 0,1-2 0,-2 3 0,0 0 0,-1 2 0,-1-1 0,1-2 0,0-1 0,0-3 0,-1 3 0,0 2 0,-2 2 0,0 0 0,0-2 0,1-2 0,-1-1 0,0 0 0,0 0 0,-2 0 0,0 0 0,0-1 0,0 0 0,0-2 0,-1 1 0,0 0 0,-2 1 0,0 1 0,1-2 0,2-1 0,1-1 0,1-2 0,-1 1 0,-1 1 0,0-1 0,0 0 0,1-1 0,0-1 0,1 0 0,1 0 0,0-1 0,2-1 0,-1 1 0,0 0 0,-1 1 0,0 0 0,2-1 0,1 0 0,1-2 0,1-3 0,0-2 0,2-7 0,1-1 0,1-5 0,2-1 0,1 0 0,3-2 0,0 0 0,1 2 0,1 0 0,0 1 0,4-2 0,4 0 0,4-3 0,3-1 0,4-1 0,1-1 0,3-1-718,7-5 718,7-5-1874,8-5 1874,7-5 0,-15 12-1240,0-1 1240,-13 11-767,4-4 767,10-3 0,-1 0 0,9-4 0,-4 3 0,-6 4 0,-2 2 0,-5 3 0,22-2-1540,17-5 1540,-29 14 0,3 1 0,2-2 0,0 1 0,38-11 0,-6 4 0,-17 6 0,-4 1 0,-18 2 1501,-12 2-1501,-15 3 1181,-7 3-1181,-7 2 823,-10 3-823,-5 1 2634,-2 1-2634,4-1 0,1 1 0,3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2</cp:revision>
  <cp:lastPrinted>2010-11-04T03:19:00Z</cp:lastPrinted>
  <dcterms:created xsi:type="dcterms:W3CDTF">2025-03-26T07:44:00Z</dcterms:created>
  <dcterms:modified xsi:type="dcterms:W3CDTF">2025-03-26T07:44:00Z</dcterms:modified>
</cp:coreProperties>
</file>